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7"/>
        <w:tblW w:w="10975" w:type="dxa"/>
        <w:tblLayout w:type="fixed"/>
        <w:tblLook w:val="0000" w:firstRow="0" w:lastRow="0" w:firstColumn="0" w:lastColumn="0" w:noHBand="0" w:noVBand="0"/>
      </w:tblPr>
      <w:tblGrid>
        <w:gridCol w:w="3420"/>
        <w:gridCol w:w="1350"/>
        <w:gridCol w:w="1180"/>
        <w:gridCol w:w="1620"/>
        <w:gridCol w:w="2150"/>
        <w:gridCol w:w="1255"/>
      </w:tblGrid>
      <w:tr w:rsidR="0063713B" w:rsidRPr="001F1B3D" w14:paraId="1CDE6A65" w14:textId="77777777" w:rsidTr="00F66178">
        <w:trPr>
          <w:trHeight w:val="360"/>
        </w:trPr>
        <w:tc>
          <w:tcPr>
            <w:tcW w:w="10975" w:type="dxa"/>
            <w:gridSpan w:val="6"/>
            <w:tcBorders>
              <w:top w:val="nil"/>
              <w:left w:val="nil"/>
              <w:right w:val="nil"/>
            </w:tcBorders>
          </w:tcPr>
          <w:p w14:paraId="7EE11B3A" w14:textId="197384DB" w:rsidR="0063713B" w:rsidRPr="00F66178" w:rsidRDefault="00B763C1" w:rsidP="00F66178">
            <w:pPr>
              <w:spacing w:before="100" w:beforeAutospacing="1" w:after="100" w:afterAutospacing="1"/>
              <w:outlineLvl w:val="0"/>
              <w:rPr>
                <w:rFonts w:cstheme="majorBidi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 xml:space="preserve">Supplementary </w:t>
            </w:r>
            <w:r w:rsidR="0063713B" w:rsidRPr="001F1B3D">
              <w:rPr>
                <w:rFonts w:cstheme="majorBidi"/>
                <w:b/>
                <w:bCs/>
                <w:sz w:val="24"/>
                <w:szCs w:val="24"/>
              </w:rPr>
              <w:t>Table.1:</w:t>
            </w:r>
            <w:r w:rsidR="0063713B" w:rsidRPr="001F1B3D">
              <w:rPr>
                <w:rFonts w:cstheme="majorBidi"/>
                <w:sz w:val="24"/>
                <w:szCs w:val="24"/>
              </w:rPr>
              <w:t xml:space="preserve"> The Sequential Organ Failure Assessment (SOFA) score</w:t>
            </w:r>
            <w:r w:rsidR="007A60BC" w:rsidRPr="007A60BC">
              <w:rPr>
                <w:rFonts w:cstheme="majorBidi"/>
                <w:sz w:val="24"/>
                <w:szCs w:val="24"/>
                <w:vertAlign w:val="superscript"/>
              </w:rPr>
              <w:t>1</w:t>
            </w:r>
            <w:r w:rsidR="007A60BC">
              <w:rPr>
                <w:rFonts w:cstheme="majorBidi"/>
                <w:sz w:val="24"/>
                <w:szCs w:val="24"/>
              </w:rPr>
              <w:t xml:space="preserve"> </w:t>
            </w:r>
            <w:r w:rsidR="0063713B" w:rsidRPr="001F1B3D">
              <w:rPr>
                <w:rFonts w:cstheme="majorBidi"/>
                <w:sz w:val="24"/>
                <w:szCs w:val="24"/>
              </w:rPr>
              <w:t>.</w:t>
            </w:r>
          </w:p>
        </w:tc>
      </w:tr>
      <w:tr w:rsidR="0063713B" w:rsidRPr="001F1B3D" w14:paraId="67A95BA6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bottom w:val="single" w:sz="4" w:space="0" w:color="FFFFFF" w:themeColor="background1"/>
              <w:right w:val="nil"/>
            </w:tcBorders>
          </w:tcPr>
          <w:p w14:paraId="1BA474F1" w14:textId="77777777" w:rsidR="0063713B" w:rsidRPr="001F1B3D" w:rsidRDefault="0063713B" w:rsidP="00B94598">
            <w:pPr>
              <w:spacing w:before="100" w:beforeAutospacing="1" w:after="100" w:afterAutospacing="1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Parameter </w:t>
            </w:r>
          </w:p>
        </w:tc>
        <w:tc>
          <w:tcPr>
            <w:tcW w:w="7555" w:type="dxa"/>
            <w:gridSpan w:val="5"/>
            <w:tcBorders>
              <w:left w:val="nil"/>
            </w:tcBorders>
          </w:tcPr>
          <w:p w14:paraId="0F2709A3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SOFA score</w:t>
            </w:r>
          </w:p>
        </w:tc>
      </w:tr>
      <w:tr w:rsidR="0063713B" w:rsidRPr="001F1B3D" w14:paraId="0882A03C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top w:val="single" w:sz="4" w:space="0" w:color="FFFFFF" w:themeColor="background1"/>
              <w:right w:val="nil"/>
            </w:tcBorders>
          </w:tcPr>
          <w:p w14:paraId="672DDA4D" w14:textId="77777777" w:rsidR="0063713B" w:rsidRPr="001F1B3D" w:rsidRDefault="0063713B" w:rsidP="00B94598">
            <w:pPr>
              <w:spacing w:before="100" w:beforeAutospacing="1" w:after="100" w:afterAutospacing="1"/>
              <w:outlineLvl w:val="0"/>
              <w:rPr>
                <w:rFonts w:cstheme="majorBidi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651CA47F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0</w:t>
            </w:r>
          </w:p>
        </w:tc>
        <w:tc>
          <w:tcPr>
            <w:tcW w:w="118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16DF84E4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7F9CFC2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2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65A41067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3</w:t>
            </w:r>
          </w:p>
        </w:tc>
        <w:tc>
          <w:tcPr>
            <w:tcW w:w="1255" w:type="dxa"/>
            <w:tcBorders>
              <w:left w:val="nil"/>
            </w:tcBorders>
          </w:tcPr>
          <w:p w14:paraId="621631D5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4</w:t>
            </w:r>
          </w:p>
        </w:tc>
      </w:tr>
      <w:tr w:rsidR="0063713B" w:rsidRPr="001F1B3D" w14:paraId="4038C49F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right w:val="nil"/>
            </w:tcBorders>
          </w:tcPr>
          <w:p w14:paraId="1649C7D6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Respiratory:  PaO</w:t>
            </w:r>
            <w:r w:rsidRPr="001F1B3D">
              <w:rPr>
                <w:rFonts w:cstheme="majorBidi"/>
                <w:vertAlign w:val="subscript"/>
              </w:rPr>
              <w:t>2</w:t>
            </w:r>
            <w:r w:rsidRPr="001F1B3D">
              <w:rPr>
                <w:rFonts w:cstheme="majorBidi"/>
              </w:rPr>
              <w:t>/FiO</w:t>
            </w:r>
            <w:r w:rsidRPr="001F1B3D">
              <w:rPr>
                <w:rFonts w:cstheme="majorBidi"/>
                <w:vertAlign w:val="subscript"/>
              </w:rPr>
              <w:t>2</w:t>
            </w:r>
            <w:r w:rsidRPr="001F1B3D">
              <w:rPr>
                <w:rFonts w:cstheme="majorBidi"/>
              </w:rPr>
              <w:t xml:space="preserve"> (mmHg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7840C66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&gt;40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0FDC6C9D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40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63F886C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300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1E61525B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≤200 </w:t>
            </w:r>
            <w:r w:rsidRPr="001F1B3D">
              <w:rPr>
                <w:rFonts w:cstheme="majorBidi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55" w:type="dxa"/>
            <w:tcBorders>
              <w:left w:val="nil"/>
            </w:tcBorders>
          </w:tcPr>
          <w:p w14:paraId="16A12C9A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≤100 </w:t>
            </w:r>
            <w:r w:rsidRPr="001F1B3D">
              <w:rPr>
                <w:rFonts w:cstheme="majorBidi"/>
                <w:sz w:val="28"/>
                <w:szCs w:val="28"/>
                <w:vertAlign w:val="superscript"/>
              </w:rPr>
              <w:t>a</w:t>
            </w:r>
          </w:p>
        </w:tc>
      </w:tr>
      <w:tr w:rsidR="0063713B" w:rsidRPr="001F1B3D" w14:paraId="0EBA502E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right w:val="nil"/>
            </w:tcBorders>
          </w:tcPr>
          <w:p w14:paraId="5CDBD5D6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Cardiovascular:  Hypotension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8A756EB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No hypotension</w:t>
            </w:r>
          </w:p>
          <w:p w14:paraId="46BE6FF4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12D9C3C7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MAP &lt;70mmHg</w:t>
            </w:r>
          </w:p>
          <w:p w14:paraId="47385E7E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88DE043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Dopamine ≤5</w:t>
            </w:r>
          </w:p>
          <w:p w14:paraId="55E15809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Or</w:t>
            </w:r>
          </w:p>
          <w:p w14:paraId="40FB281D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Dobutamine (any dose)</w:t>
            </w:r>
            <w:r w:rsidRPr="001F1B3D">
              <w:rPr>
                <w:rFonts w:cstheme="majorBidi"/>
                <w:sz w:val="28"/>
                <w:szCs w:val="28"/>
                <w:vertAlign w:val="superscript"/>
              </w:rPr>
              <w:t>2</w:t>
            </w:r>
          </w:p>
          <w:p w14:paraId="7E3EA803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44C0863B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Dopamine &gt;5</w:t>
            </w:r>
          </w:p>
          <w:p w14:paraId="28EA6B1D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Or</w:t>
            </w:r>
          </w:p>
          <w:p w14:paraId="441BFDAB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Epinephrine ≤0.1</w:t>
            </w:r>
          </w:p>
          <w:p w14:paraId="00DF6390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Or</w:t>
            </w:r>
          </w:p>
          <w:p w14:paraId="14FB4802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Norepinephrine≤0.1</w:t>
            </w:r>
            <w:r w:rsidRPr="001F1B3D">
              <w:rPr>
                <w:rFonts w:cstheme="majorBidi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55" w:type="dxa"/>
            <w:tcBorders>
              <w:left w:val="nil"/>
            </w:tcBorders>
          </w:tcPr>
          <w:p w14:paraId="07062D27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Dopamine &gt;15</w:t>
            </w:r>
          </w:p>
          <w:p w14:paraId="12FEE788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Or</w:t>
            </w:r>
          </w:p>
          <w:p w14:paraId="58050AA2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Epinephrine &gt;0.1</w:t>
            </w:r>
          </w:p>
          <w:p w14:paraId="5475D037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Or</w:t>
            </w:r>
          </w:p>
          <w:p w14:paraId="46C1AA97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Norepinephrine&gt;0.1</w:t>
            </w:r>
            <w:r w:rsidRPr="001F1B3D">
              <w:rPr>
                <w:rFonts w:cstheme="majorBidi"/>
                <w:sz w:val="28"/>
                <w:szCs w:val="28"/>
                <w:vertAlign w:val="superscript"/>
              </w:rPr>
              <w:t>b</w:t>
            </w:r>
          </w:p>
        </w:tc>
      </w:tr>
      <w:tr w:rsidR="0063713B" w:rsidRPr="001F1B3D" w14:paraId="17295797" w14:textId="77777777" w:rsidTr="007803E9">
        <w:tblPrEx>
          <w:tblLook w:val="04A0" w:firstRow="1" w:lastRow="0" w:firstColumn="1" w:lastColumn="0" w:noHBand="0" w:noVBand="1"/>
        </w:tblPrEx>
        <w:trPr>
          <w:trHeight w:val="574"/>
        </w:trPr>
        <w:tc>
          <w:tcPr>
            <w:tcW w:w="3420" w:type="dxa"/>
            <w:tcBorders>
              <w:right w:val="nil"/>
            </w:tcBorders>
          </w:tcPr>
          <w:p w14:paraId="1CA2A8B7" w14:textId="3CC9F55F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Central nervous system: GC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72F2A35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5772EFCB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3-1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F6635F4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0-12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3F30D178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6-9</w:t>
            </w:r>
          </w:p>
        </w:tc>
        <w:tc>
          <w:tcPr>
            <w:tcW w:w="1255" w:type="dxa"/>
            <w:tcBorders>
              <w:left w:val="nil"/>
            </w:tcBorders>
          </w:tcPr>
          <w:p w14:paraId="4EE0BDF0" w14:textId="77777777" w:rsidR="0063713B" w:rsidRPr="001F1B3D" w:rsidRDefault="0063713B" w:rsidP="00B94598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1F1B3D">
              <w:rPr>
                <w:rFonts w:cstheme="majorBidi"/>
              </w:rPr>
              <w:t>&lt;6</w:t>
            </w:r>
          </w:p>
          <w:p w14:paraId="1EE375C2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</w:p>
        </w:tc>
      </w:tr>
      <w:tr w:rsidR="0063713B" w:rsidRPr="001F1B3D" w14:paraId="2A418B00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right w:val="nil"/>
            </w:tcBorders>
          </w:tcPr>
          <w:p w14:paraId="2811F39B" w14:textId="77777777" w:rsidR="0063713B" w:rsidRPr="001F1B3D" w:rsidRDefault="0063713B" w:rsidP="00B94598">
            <w:pPr>
              <w:spacing w:before="100" w:beforeAutospacing="1" w:after="100" w:afterAutospacing="1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Bilirubin (mg/dl)</w:t>
            </w:r>
          </w:p>
          <w:p w14:paraId="53BB3A2E" w14:textId="77777777" w:rsidR="0063713B" w:rsidRPr="001F1B3D" w:rsidRDefault="0063713B" w:rsidP="00B94598">
            <w:pPr>
              <w:spacing w:before="100" w:beforeAutospacing="1" w:after="100" w:afterAutospacing="1"/>
              <w:outlineLvl w:val="0"/>
              <w:rPr>
                <w:rFonts w:cstheme="majorBidi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B3CB61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&lt;1.2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1C8E2BD2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.2-1.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533DA21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2.0-5.9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0143D85E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6.0-11.9</w:t>
            </w:r>
          </w:p>
        </w:tc>
        <w:tc>
          <w:tcPr>
            <w:tcW w:w="1255" w:type="dxa"/>
            <w:tcBorders>
              <w:left w:val="nil"/>
            </w:tcBorders>
          </w:tcPr>
          <w:p w14:paraId="22D0405A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&gt;12.0</w:t>
            </w:r>
          </w:p>
        </w:tc>
      </w:tr>
      <w:tr w:rsidR="0063713B" w:rsidRPr="001F1B3D" w14:paraId="5EF2FB60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right w:val="nil"/>
            </w:tcBorders>
          </w:tcPr>
          <w:p w14:paraId="2F7E36DC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Coagulation:  Platelets (</w:t>
            </w:r>
            <w:r w:rsidRPr="001F1B3D">
              <w:rPr>
                <w:rFonts w:eastAsia="MTSY" w:cstheme="majorBidi"/>
              </w:rPr>
              <w:t>×</w:t>
            </w:r>
            <w:r w:rsidRPr="001F1B3D">
              <w:rPr>
                <w:rFonts w:cstheme="majorBidi"/>
              </w:rPr>
              <w:t>10</w:t>
            </w:r>
            <w:r w:rsidRPr="001F1B3D">
              <w:rPr>
                <w:rFonts w:cstheme="majorBidi"/>
                <w:vertAlign w:val="superscript"/>
              </w:rPr>
              <w:t>3</w:t>
            </w:r>
            <w:r w:rsidRPr="001F1B3D">
              <w:rPr>
                <w:rFonts w:cstheme="majorBidi"/>
              </w:rPr>
              <w:t>/mm</w:t>
            </w:r>
            <w:r w:rsidRPr="001F1B3D">
              <w:rPr>
                <w:rFonts w:cstheme="majorBidi"/>
                <w:vertAlign w:val="superscript"/>
              </w:rPr>
              <w:t>3</w:t>
            </w:r>
            <w:r w:rsidRPr="001F1B3D">
              <w:rPr>
                <w:rFonts w:cstheme="majorBidi"/>
              </w:rPr>
              <w:t>)</w:t>
            </w:r>
          </w:p>
          <w:p w14:paraId="180B6C6E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94B7345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&gt;150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2E91DBD9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15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CABD163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100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568C91FA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50</w:t>
            </w:r>
          </w:p>
        </w:tc>
        <w:tc>
          <w:tcPr>
            <w:tcW w:w="1255" w:type="dxa"/>
            <w:tcBorders>
              <w:left w:val="nil"/>
            </w:tcBorders>
          </w:tcPr>
          <w:p w14:paraId="69C8FF31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≤20</w:t>
            </w:r>
          </w:p>
        </w:tc>
      </w:tr>
      <w:tr w:rsidR="0063713B" w:rsidRPr="001F1B3D" w14:paraId="241FC71C" w14:textId="77777777" w:rsidTr="007803E9">
        <w:tblPrEx>
          <w:tblLook w:val="04A0" w:firstRow="1" w:lastRow="0" w:firstColumn="1" w:lastColumn="0" w:noHBand="0" w:noVBand="1"/>
        </w:tblPrEx>
        <w:tc>
          <w:tcPr>
            <w:tcW w:w="3420" w:type="dxa"/>
            <w:tcBorders>
              <w:right w:val="nil"/>
            </w:tcBorders>
          </w:tcPr>
          <w:p w14:paraId="2AA28664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Renal:  Creatinine (mg/dl)</w:t>
            </w:r>
          </w:p>
          <w:p w14:paraId="380A6F1D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</w:p>
          <w:p w14:paraId="03557BA3" w14:textId="77777777" w:rsidR="0063713B" w:rsidRPr="001F1B3D" w:rsidRDefault="0063713B" w:rsidP="00B94598">
            <w:pPr>
              <w:autoSpaceDE w:val="0"/>
              <w:autoSpaceDN w:val="0"/>
              <w:adjustRightInd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 Or urine output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174D65D" w14:textId="77777777" w:rsidR="0063713B" w:rsidRPr="001F1B3D" w:rsidRDefault="0063713B" w:rsidP="00B94598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1F1B3D">
              <w:rPr>
                <w:rFonts w:cstheme="majorBidi"/>
              </w:rPr>
              <w:t>&lt;1.2</w:t>
            </w:r>
          </w:p>
          <w:p w14:paraId="7A505F76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786B1C1D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1.2-1.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0227FA5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2.0-3.4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0687A134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>3.5-4.9</w:t>
            </w:r>
          </w:p>
          <w:p w14:paraId="1C400D94" w14:textId="77777777" w:rsidR="0063713B" w:rsidRPr="001F1B3D" w:rsidRDefault="0063713B" w:rsidP="00B94598">
            <w:pPr>
              <w:spacing w:before="100" w:beforeAutospacing="1" w:after="100" w:afterAutospacing="1"/>
              <w:jc w:val="center"/>
              <w:outlineLvl w:val="0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 &lt;500 mL/day</w:t>
            </w:r>
          </w:p>
        </w:tc>
        <w:tc>
          <w:tcPr>
            <w:tcW w:w="1255" w:type="dxa"/>
            <w:tcBorders>
              <w:left w:val="nil"/>
            </w:tcBorders>
          </w:tcPr>
          <w:p w14:paraId="60559764" w14:textId="77777777" w:rsidR="0063713B" w:rsidRPr="001F1B3D" w:rsidRDefault="0063713B" w:rsidP="00B94598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1F1B3D">
              <w:rPr>
                <w:rFonts w:cstheme="majorBidi"/>
              </w:rPr>
              <w:t xml:space="preserve">&gt;5.0 </w:t>
            </w:r>
          </w:p>
          <w:p w14:paraId="4E9DD31C" w14:textId="77777777" w:rsidR="0063713B" w:rsidRPr="001F1B3D" w:rsidRDefault="0063713B" w:rsidP="00B94598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</w:p>
          <w:p w14:paraId="17B8B5B6" w14:textId="77777777" w:rsidR="0063713B" w:rsidRPr="001F1B3D" w:rsidRDefault="0063713B" w:rsidP="00B94598">
            <w:pPr>
              <w:autoSpaceDE w:val="0"/>
              <w:autoSpaceDN w:val="0"/>
              <w:adjustRightInd w:val="0"/>
              <w:jc w:val="center"/>
              <w:rPr>
                <w:rFonts w:cstheme="majorBidi"/>
              </w:rPr>
            </w:pPr>
            <w:r w:rsidRPr="001F1B3D">
              <w:rPr>
                <w:rFonts w:cstheme="majorBidi"/>
              </w:rPr>
              <w:t>&lt;200 mL/day</w:t>
            </w:r>
          </w:p>
        </w:tc>
      </w:tr>
      <w:tr w:rsidR="00F66178" w:rsidRPr="001F1B3D" w14:paraId="3C04E197" w14:textId="77777777" w:rsidTr="00F66178">
        <w:tblPrEx>
          <w:tblLook w:val="04A0" w:firstRow="1" w:lastRow="0" w:firstColumn="1" w:lastColumn="0" w:noHBand="0" w:noVBand="1"/>
        </w:tblPrEx>
        <w:tc>
          <w:tcPr>
            <w:tcW w:w="10975" w:type="dxa"/>
            <w:gridSpan w:val="6"/>
            <w:tcBorders>
              <w:left w:val="nil"/>
              <w:bottom w:val="nil"/>
              <w:right w:val="nil"/>
            </w:tcBorders>
          </w:tcPr>
          <w:p w14:paraId="7AEBF410" w14:textId="77777777" w:rsidR="00F66178" w:rsidRDefault="00F66178" w:rsidP="00F6617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</w:rPr>
            </w:pPr>
            <w:r w:rsidRPr="00F66178">
              <w:rPr>
                <w:rFonts w:cstheme="majorBidi"/>
                <w:sz w:val="28"/>
                <w:szCs w:val="28"/>
                <w:vertAlign w:val="superscript"/>
              </w:rPr>
              <w:t>a</w:t>
            </w:r>
            <w:r w:rsidRPr="00F66178">
              <w:rPr>
                <w:rFonts w:cstheme="majorBidi"/>
              </w:rPr>
              <w:t xml:space="preserve">: With respiratory support. </w:t>
            </w:r>
          </w:p>
          <w:p w14:paraId="3B9834B1" w14:textId="77777777" w:rsidR="00F66178" w:rsidRDefault="00F66178" w:rsidP="00F6617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</w:rPr>
            </w:pPr>
            <w:r w:rsidRPr="00F66178">
              <w:rPr>
                <w:rFonts w:cstheme="majorBidi"/>
                <w:sz w:val="28"/>
                <w:szCs w:val="28"/>
                <w:vertAlign w:val="superscript"/>
              </w:rPr>
              <w:t>b</w:t>
            </w:r>
            <w:r w:rsidRPr="00F66178">
              <w:rPr>
                <w:rFonts w:cstheme="majorBidi"/>
              </w:rPr>
              <w:t>: Adrenergic agents administered for at least 1 hour (doses given are in mcg/kg per min).</w:t>
            </w:r>
          </w:p>
          <w:p w14:paraId="7F61BE92" w14:textId="77777777" w:rsidR="000E178F" w:rsidRDefault="000E178F" w:rsidP="00F6617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</w:rPr>
            </w:pPr>
            <w:r w:rsidRPr="000E178F">
              <w:rPr>
                <w:rFonts w:cstheme="majorBidi"/>
              </w:rPr>
              <w:t>MAP=Mean Arterial Pressure; GCS=Glasgow Coma Scale</w:t>
            </w:r>
          </w:p>
          <w:p w14:paraId="31350522" w14:textId="77777777" w:rsidR="007A60BC" w:rsidRDefault="007A60BC" w:rsidP="00F6617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</w:rPr>
            </w:pPr>
          </w:p>
          <w:p w14:paraId="45D94A51" w14:textId="47D4B08B" w:rsidR="007A60BC" w:rsidRPr="001F1B3D" w:rsidRDefault="007A60BC" w:rsidP="00F6617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1. </w:t>
            </w:r>
            <w:r>
              <w:t xml:space="preserve"> L</w:t>
            </w:r>
            <w:r w:rsidRPr="007A60BC">
              <w:rPr>
                <w:rFonts w:cstheme="majorBidi"/>
              </w:rPr>
              <w:t xml:space="preserve">ambden S, </w:t>
            </w:r>
            <w:proofErr w:type="spellStart"/>
            <w:r w:rsidRPr="007A60BC">
              <w:rPr>
                <w:rFonts w:cstheme="majorBidi"/>
              </w:rPr>
              <w:t>Laterre</w:t>
            </w:r>
            <w:proofErr w:type="spellEnd"/>
            <w:r w:rsidRPr="007A60BC">
              <w:rPr>
                <w:rFonts w:cstheme="majorBidi"/>
              </w:rPr>
              <w:t xml:space="preserve"> PF, Levy MM, Francois B. The SOFA score-development, utility and challenges of accurate assessment in clinical trials. Crit Care. 2019;23(1):374.</w:t>
            </w:r>
          </w:p>
        </w:tc>
      </w:tr>
    </w:tbl>
    <w:p w14:paraId="302C0608" w14:textId="77777777" w:rsidR="00F36518" w:rsidRDefault="00F36518"/>
    <w:sectPr w:rsidR="00F36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3B"/>
    <w:rsid w:val="00006EA2"/>
    <w:rsid w:val="00010C7A"/>
    <w:rsid w:val="00014D42"/>
    <w:rsid w:val="00031B72"/>
    <w:rsid w:val="00034FD5"/>
    <w:rsid w:val="00055B77"/>
    <w:rsid w:val="0006395C"/>
    <w:rsid w:val="00065BAE"/>
    <w:rsid w:val="000674AB"/>
    <w:rsid w:val="00070DE5"/>
    <w:rsid w:val="00071800"/>
    <w:rsid w:val="00085195"/>
    <w:rsid w:val="000954A2"/>
    <w:rsid w:val="000974EE"/>
    <w:rsid w:val="000A5689"/>
    <w:rsid w:val="000A7EAC"/>
    <w:rsid w:val="000B3363"/>
    <w:rsid w:val="000C4A95"/>
    <w:rsid w:val="000C6C0F"/>
    <w:rsid w:val="000E178F"/>
    <w:rsid w:val="000E5216"/>
    <w:rsid w:val="000E6C9F"/>
    <w:rsid w:val="000F1BBF"/>
    <w:rsid w:val="0010641C"/>
    <w:rsid w:val="00130DD5"/>
    <w:rsid w:val="00132523"/>
    <w:rsid w:val="0013473E"/>
    <w:rsid w:val="001420F3"/>
    <w:rsid w:val="00154C79"/>
    <w:rsid w:val="0018565C"/>
    <w:rsid w:val="001C1812"/>
    <w:rsid w:val="001D1320"/>
    <w:rsid w:val="001D40B5"/>
    <w:rsid w:val="001E7E62"/>
    <w:rsid w:val="00205403"/>
    <w:rsid w:val="0021646F"/>
    <w:rsid w:val="00217EBB"/>
    <w:rsid w:val="00223949"/>
    <w:rsid w:val="002309F9"/>
    <w:rsid w:val="00235A50"/>
    <w:rsid w:val="00253875"/>
    <w:rsid w:val="00256B86"/>
    <w:rsid w:val="0026794B"/>
    <w:rsid w:val="00273CC3"/>
    <w:rsid w:val="0027567F"/>
    <w:rsid w:val="002854AB"/>
    <w:rsid w:val="00285582"/>
    <w:rsid w:val="00290CBB"/>
    <w:rsid w:val="00293E86"/>
    <w:rsid w:val="002B0C8F"/>
    <w:rsid w:val="002B646F"/>
    <w:rsid w:val="002B678A"/>
    <w:rsid w:val="002C5A40"/>
    <w:rsid w:val="002F6240"/>
    <w:rsid w:val="003077BB"/>
    <w:rsid w:val="00330859"/>
    <w:rsid w:val="003317F7"/>
    <w:rsid w:val="00341F59"/>
    <w:rsid w:val="00347DC6"/>
    <w:rsid w:val="00350180"/>
    <w:rsid w:val="00350197"/>
    <w:rsid w:val="0035259C"/>
    <w:rsid w:val="00364733"/>
    <w:rsid w:val="00371ACE"/>
    <w:rsid w:val="00381FC4"/>
    <w:rsid w:val="003822C2"/>
    <w:rsid w:val="0038535A"/>
    <w:rsid w:val="00386AF0"/>
    <w:rsid w:val="00394912"/>
    <w:rsid w:val="003A7856"/>
    <w:rsid w:val="003B027E"/>
    <w:rsid w:val="003B09E3"/>
    <w:rsid w:val="003C0858"/>
    <w:rsid w:val="003C13AC"/>
    <w:rsid w:val="003C46CF"/>
    <w:rsid w:val="003D7938"/>
    <w:rsid w:val="003E376F"/>
    <w:rsid w:val="003F01FB"/>
    <w:rsid w:val="003F38BF"/>
    <w:rsid w:val="003F64EA"/>
    <w:rsid w:val="003F7619"/>
    <w:rsid w:val="004030FD"/>
    <w:rsid w:val="00407DC1"/>
    <w:rsid w:val="004121D7"/>
    <w:rsid w:val="00432FDC"/>
    <w:rsid w:val="00454C80"/>
    <w:rsid w:val="00456336"/>
    <w:rsid w:val="00461E28"/>
    <w:rsid w:val="004759CD"/>
    <w:rsid w:val="00483B6A"/>
    <w:rsid w:val="0049418F"/>
    <w:rsid w:val="004C3A24"/>
    <w:rsid w:val="004D6BAF"/>
    <w:rsid w:val="004D7811"/>
    <w:rsid w:val="004E0DC9"/>
    <w:rsid w:val="004E43D5"/>
    <w:rsid w:val="004E54EE"/>
    <w:rsid w:val="004F5C28"/>
    <w:rsid w:val="004F76A1"/>
    <w:rsid w:val="00503DEC"/>
    <w:rsid w:val="0050445B"/>
    <w:rsid w:val="00510124"/>
    <w:rsid w:val="00510825"/>
    <w:rsid w:val="00520A2F"/>
    <w:rsid w:val="005245B6"/>
    <w:rsid w:val="0054027C"/>
    <w:rsid w:val="00543720"/>
    <w:rsid w:val="00555757"/>
    <w:rsid w:val="005566A6"/>
    <w:rsid w:val="00557B69"/>
    <w:rsid w:val="00561965"/>
    <w:rsid w:val="005640E4"/>
    <w:rsid w:val="00577BF1"/>
    <w:rsid w:val="0058380E"/>
    <w:rsid w:val="00585D9E"/>
    <w:rsid w:val="00593CB8"/>
    <w:rsid w:val="00593FBA"/>
    <w:rsid w:val="00596D8B"/>
    <w:rsid w:val="005B0162"/>
    <w:rsid w:val="005B3F03"/>
    <w:rsid w:val="005C1D4A"/>
    <w:rsid w:val="005C469F"/>
    <w:rsid w:val="005D5D16"/>
    <w:rsid w:val="005D73DC"/>
    <w:rsid w:val="005D7C1A"/>
    <w:rsid w:val="005E2DBA"/>
    <w:rsid w:val="005E5240"/>
    <w:rsid w:val="005E77A7"/>
    <w:rsid w:val="00607DF1"/>
    <w:rsid w:val="00625F3D"/>
    <w:rsid w:val="00626D31"/>
    <w:rsid w:val="0063713B"/>
    <w:rsid w:val="00640EBE"/>
    <w:rsid w:val="00646412"/>
    <w:rsid w:val="00646F8D"/>
    <w:rsid w:val="0065260E"/>
    <w:rsid w:val="00652C89"/>
    <w:rsid w:val="00660298"/>
    <w:rsid w:val="00683B3C"/>
    <w:rsid w:val="00687649"/>
    <w:rsid w:val="00692145"/>
    <w:rsid w:val="006A6F22"/>
    <w:rsid w:val="006A786E"/>
    <w:rsid w:val="006B3B7C"/>
    <w:rsid w:val="006C34EB"/>
    <w:rsid w:val="006D0657"/>
    <w:rsid w:val="006D20D6"/>
    <w:rsid w:val="006D4B95"/>
    <w:rsid w:val="006D505C"/>
    <w:rsid w:val="006E0039"/>
    <w:rsid w:val="006E1B6B"/>
    <w:rsid w:val="006F5107"/>
    <w:rsid w:val="006F54DE"/>
    <w:rsid w:val="00701F4E"/>
    <w:rsid w:val="00732444"/>
    <w:rsid w:val="00734887"/>
    <w:rsid w:val="00736017"/>
    <w:rsid w:val="00747CB3"/>
    <w:rsid w:val="00757185"/>
    <w:rsid w:val="00763C8D"/>
    <w:rsid w:val="00767F51"/>
    <w:rsid w:val="0077465E"/>
    <w:rsid w:val="00777317"/>
    <w:rsid w:val="007803E9"/>
    <w:rsid w:val="0078062A"/>
    <w:rsid w:val="0078360C"/>
    <w:rsid w:val="00783611"/>
    <w:rsid w:val="00786BE2"/>
    <w:rsid w:val="00786F0C"/>
    <w:rsid w:val="007A526E"/>
    <w:rsid w:val="007A60BC"/>
    <w:rsid w:val="007B0869"/>
    <w:rsid w:val="007B1160"/>
    <w:rsid w:val="007C0E21"/>
    <w:rsid w:val="007C1B3C"/>
    <w:rsid w:val="007C1DE5"/>
    <w:rsid w:val="007C47E3"/>
    <w:rsid w:val="007C49A0"/>
    <w:rsid w:val="007E5890"/>
    <w:rsid w:val="007F02C8"/>
    <w:rsid w:val="007F24FB"/>
    <w:rsid w:val="007F29E1"/>
    <w:rsid w:val="007F3278"/>
    <w:rsid w:val="00802CDD"/>
    <w:rsid w:val="0082457E"/>
    <w:rsid w:val="00825239"/>
    <w:rsid w:val="008269D9"/>
    <w:rsid w:val="00833FD5"/>
    <w:rsid w:val="008358FA"/>
    <w:rsid w:val="00836C1B"/>
    <w:rsid w:val="008470E6"/>
    <w:rsid w:val="0085676C"/>
    <w:rsid w:val="00884460"/>
    <w:rsid w:val="008B182C"/>
    <w:rsid w:val="008B5D63"/>
    <w:rsid w:val="008B60DE"/>
    <w:rsid w:val="008D1A06"/>
    <w:rsid w:val="008D72DE"/>
    <w:rsid w:val="008E1E7B"/>
    <w:rsid w:val="008F05CA"/>
    <w:rsid w:val="009164A2"/>
    <w:rsid w:val="00917264"/>
    <w:rsid w:val="009315BF"/>
    <w:rsid w:val="009317C1"/>
    <w:rsid w:val="00932A3B"/>
    <w:rsid w:val="00943C53"/>
    <w:rsid w:val="009700B3"/>
    <w:rsid w:val="009752C1"/>
    <w:rsid w:val="00992685"/>
    <w:rsid w:val="00995CA3"/>
    <w:rsid w:val="009974B9"/>
    <w:rsid w:val="009A4DA8"/>
    <w:rsid w:val="009C39F9"/>
    <w:rsid w:val="009C643F"/>
    <w:rsid w:val="009D1E93"/>
    <w:rsid w:val="009E1A92"/>
    <w:rsid w:val="009F0B27"/>
    <w:rsid w:val="00A067DD"/>
    <w:rsid w:val="00A14591"/>
    <w:rsid w:val="00A15F68"/>
    <w:rsid w:val="00A26EDA"/>
    <w:rsid w:val="00A43EF9"/>
    <w:rsid w:val="00A44641"/>
    <w:rsid w:val="00A83261"/>
    <w:rsid w:val="00A8426D"/>
    <w:rsid w:val="00A9546E"/>
    <w:rsid w:val="00A9589B"/>
    <w:rsid w:val="00AB4E29"/>
    <w:rsid w:val="00AB6CD9"/>
    <w:rsid w:val="00AC06B8"/>
    <w:rsid w:val="00AC6BFA"/>
    <w:rsid w:val="00AD2C55"/>
    <w:rsid w:val="00AD4300"/>
    <w:rsid w:val="00AF0284"/>
    <w:rsid w:val="00B02082"/>
    <w:rsid w:val="00B02431"/>
    <w:rsid w:val="00B14657"/>
    <w:rsid w:val="00B236A2"/>
    <w:rsid w:val="00B239F3"/>
    <w:rsid w:val="00B25099"/>
    <w:rsid w:val="00B376D0"/>
    <w:rsid w:val="00B452D9"/>
    <w:rsid w:val="00B46E85"/>
    <w:rsid w:val="00B60621"/>
    <w:rsid w:val="00B62CEB"/>
    <w:rsid w:val="00B763C1"/>
    <w:rsid w:val="00B8010F"/>
    <w:rsid w:val="00B814AE"/>
    <w:rsid w:val="00B82B12"/>
    <w:rsid w:val="00B877D2"/>
    <w:rsid w:val="00B93B73"/>
    <w:rsid w:val="00BA32BD"/>
    <w:rsid w:val="00BA626D"/>
    <w:rsid w:val="00BB023C"/>
    <w:rsid w:val="00BB35EE"/>
    <w:rsid w:val="00BB4197"/>
    <w:rsid w:val="00BC459E"/>
    <w:rsid w:val="00BD4000"/>
    <w:rsid w:val="00BE1603"/>
    <w:rsid w:val="00BE6BED"/>
    <w:rsid w:val="00BF19AB"/>
    <w:rsid w:val="00BF2DBF"/>
    <w:rsid w:val="00BF4B00"/>
    <w:rsid w:val="00BF5B93"/>
    <w:rsid w:val="00C07041"/>
    <w:rsid w:val="00C122E4"/>
    <w:rsid w:val="00C24319"/>
    <w:rsid w:val="00C25688"/>
    <w:rsid w:val="00C27F11"/>
    <w:rsid w:val="00C30FBD"/>
    <w:rsid w:val="00C46096"/>
    <w:rsid w:val="00C46348"/>
    <w:rsid w:val="00C46425"/>
    <w:rsid w:val="00C50E40"/>
    <w:rsid w:val="00C6078B"/>
    <w:rsid w:val="00C640E4"/>
    <w:rsid w:val="00C74559"/>
    <w:rsid w:val="00C91576"/>
    <w:rsid w:val="00C92D88"/>
    <w:rsid w:val="00C93CD1"/>
    <w:rsid w:val="00CA3EB8"/>
    <w:rsid w:val="00CA5044"/>
    <w:rsid w:val="00CA58CD"/>
    <w:rsid w:val="00CA7F23"/>
    <w:rsid w:val="00CB038C"/>
    <w:rsid w:val="00CB1405"/>
    <w:rsid w:val="00CB3A30"/>
    <w:rsid w:val="00CB67FF"/>
    <w:rsid w:val="00CB6A05"/>
    <w:rsid w:val="00CC0081"/>
    <w:rsid w:val="00CC56CB"/>
    <w:rsid w:val="00CD5B53"/>
    <w:rsid w:val="00CD6660"/>
    <w:rsid w:val="00CE15E1"/>
    <w:rsid w:val="00CE36C7"/>
    <w:rsid w:val="00CE6846"/>
    <w:rsid w:val="00CE77D3"/>
    <w:rsid w:val="00CF2E74"/>
    <w:rsid w:val="00CF3FB8"/>
    <w:rsid w:val="00D04110"/>
    <w:rsid w:val="00D078A5"/>
    <w:rsid w:val="00D23999"/>
    <w:rsid w:val="00D25D7C"/>
    <w:rsid w:val="00D35EF2"/>
    <w:rsid w:val="00D375DC"/>
    <w:rsid w:val="00D4408F"/>
    <w:rsid w:val="00D50BF3"/>
    <w:rsid w:val="00D54105"/>
    <w:rsid w:val="00D671EA"/>
    <w:rsid w:val="00D72FD7"/>
    <w:rsid w:val="00D733D1"/>
    <w:rsid w:val="00D80C0A"/>
    <w:rsid w:val="00D81A6E"/>
    <w:rsid w:val="00D90740"/>
    <w:rsid w:val="00D941DA"/>
    <w:rsid w:val="00D96886"/>
    <w:rsid w:val="00DA7319"/>
    <w:rsid w:val="00DB0F7F"/>
    <w:rsid w:val="00DB277D"/>
    <w:rsid w:val="00DD7D32"/>
    <w:rsid w:val="00E0267D"/>
    <w:rsid w:val="00E12F00"/>
    <w:rsid w:val="00E15143"/>
    <w:rsid w:val="00E15D19"/>
    <w:rsid w:val="00E25D95"/>
    <w:rsid w:val="00E44D40"/>
    <w:rsid w:val="00E47809"/>
    <w:rsid w:val="00E5422F"/>
    <w:rsid w:val="00E55A19"/>
    <w:rsid w:val="00E669E2"/>
    <w:rsid w:val="00E72260"/>
    <w:rsid w:val="00E72AEF"/>
    <w:rsid w:val="00E75AA5"/>
    <w:rsid w:val="00E77D70"/>
    <w:rsid w:val="00E812AC"/>
    <w:rsid w:val="00E817CB"/>
    <w:rsid w:val="00E82DF1"/>
    <w:rsid w:val="00E85AC9"/>
    <w:rsid w:val="00E862BF"/>
    <w:rsid w:val="00E9268D"/>
    <w:rsid w:val="00E92CB7"/>
    <w:rsid w:val="00E939D8"/>
    <w:rsid w:val="00EA47AE"/>
    <w:rsid w:val="00EB0D43"/>
    <w:rsid w:val="00EC5CC1"/>
    <w:rsid w:val="00ED526E"/>
    <w:rsid w:val="00ED60CB"/>
    <w:rsid w:val="00EE786F"/>
    <w:rsid w:val="00EF52E6"/>
    <w:rsid w:val="00EF6F2E"/>
    <w:rsid w:val="00F00529"/>
    <w:rsid w:val="00F15C79"/>
    <w:rsid w:val="00F21520"/>
    <w:rsid w:val="00F2606E"/>
    <w:rsid w:val="00F26BCA"/>
    <w:rsid w:val="00F26C8A"/>
    <w:rsid w:val="00F31A1F"/>
    <w:rsid w:val="00F36518"/>
    <w:rsid w:val="00F43AF9"/>
    <w:rsid w:val="00F43F27"/>
    <w:rsid w:val="00F50D81"/>
    <w:rsid w:val="00F63793"/>
    <w:rsid w:val="00F66178"/>
    <w:rsid w:val="00F740DA"/>
    <w:rsid w:val="00F753C8"/>
    <w:rsid w:val="00F80290"/>
    <w:rsid w:val="00F80506"/>
    <w:rsid w:val="00F81563"/>
    <w:rsid w:val="00F86871"/>
    <w:rsid w:val="00F86963"/>
    <w:rsid w:val="00F95E0C"/>
    <w:rsid w:val="00FB17F8"/>
    <w:rsid w:val="00FC5049"/>
    <w:rsid w:val="00FC5329"/>
    <w:rsid w:val="00FC5BFD"/>
    <w:rsid w:val="00FD3C42"/>
    <w:rsid w:val="00FE42B5"/>
    <w:rsid w:val="00FE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840AC"/>
  <w15:chartTrackingRefBased/>
  <w15:docId w15:val="{5D83C90B-B4AE-4611-A692-11709AC2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d Esmaeili</dc:creator>
  <cp:keywords/>
  <dc:description/>
  <cp:lastModifiedBy>Farzad Esmaeili</cp:lastModifiedBy>
  <cp:revision>7</cp:revision>
  <dcterms:created xsi:type="dcterms:W3CDTF">2022-08-29T20:30:00Z</dcterms:created>
  <dcterms:modified xsi:type="dcterms:W3CDTF">2023-01-10T14:47:00Z</dcterms:modified>
</cp:coreProperties>
</file>